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A2F4D" w14:textId="77777777" w:rsidR="008800F8" w:rsidRDefault="008800F8"/>
    <w:p w14:paraId="37E576AA" w14:textId="77777777" w:rsidR="008800F8" w:rsidRDefault="008800F8"/>
    <w:p w14:paraId="7A599267" w14:textId="77777777" w:rsidR="00A61ED1" w:rsidRDefault="00A61ED1"/>
    <w:p w14:paraId="59526D55" w14:textId="788F36F9" w:rsidR="00A61ED1" w:rsidRDefault="00732004">
      <w:r>
        <w:t>S</w:t>
      </w:r>
      <w:r w:rsidR="00AF2015">
        <w:t>1</w:t>
      </w:r>
      <w:r w:rsidR="00394B60">
        <w:t xml:space="preserve"> Table</w:t>
      </w:r>
      <w:r w:rsidR="00AF2015">
        <w:t xml:space="preserve">.  </w:t>
      </w:r>
      <w:proofErr w:type="gramStart"/>
      <w:r w:rsidR="00AF2015">
        <w:t xml:space="preserve">Raw data from </w:t>
      </w:r>
      <w:r w:rsidR="00A61ED1">
        <w:t>Experiment #1, Acoustic Playback T</w:t>
      </w:r>
      <w:r w:rsidR="00AF2015">
        <w:t>reatments.</w:t>
      </w:r>
      <w:proofErr w:type="gramEnd"/>
      <w:r w:rsidR="00AF2015">
        <w:t xml:space="preserve">  The table summarizes</w:t>
      </w:r>
      <w:r w:rsidR="00A61ED1">
        <w:t xml:space="preserve"> the </w:t>
      </w:r>
      <w:r w:rsidR="00796AD1">
        <w:t>number of each type of behavioral response for each of the 30 focal male</w:t>
      </w:r>
      <w:r w:rsidR="00A61ED1">
        <w:t xml:space="preserve"> during the different periods of the playback experiment.</w:t>
      </w:r>
      <w:r w:rsidR="00796AD1">
        <w:t xml:space="preserve">  The mean and Standard Error for each behavior </w:t>
      </w:r>
      <w:proofErr w:type="gramStart"/>
      <w:r w:rsidR="00796AD1">
        <w:t>are</w:t>
      </w:r>
      <w:proofErr w:type="gramEnd"/>
      <w:r w:rsidR="00796AD1">
        <w:t xml:space="preserve"> provided ta the bottom of the table.</w:t>
      </w:r>
    </w:p>
    <w:p w14:paraId="1333FF47" w14:textId="77777777" w:rsidR="00F578E5" w:rsidRDefault="00F578E5"/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2124"/>
        <w:gridCol w:w="940"/>
        <w:gridCol w:w="1462"/>
        <w:gridCol w:w="1256"/>
        <w:gridCol w:w="1162"/>
        <w:gridCol w:w="707"/>
      </w:tblGrid>
      <w:tr w:rsidR="00F578E5" w:rsidRPr="00F578E5" w14:paraId="6FBF1DB8" w14:textId="77777777" w:rsidTr="00F578E5">
        <w:trPr>
          <w:trHeight w:val="300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BBCC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rial</w:t>
            </w:r>
            <w:proofErr w:type="gramEnd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number/focal mal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265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period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08BD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# </w:t>
            </w: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full</w:t>
            </w:r>
            <w:proofErr w:type="gramEnd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song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146C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# </w:t>
            </w: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on</w:t>
            </w:r>
            <w:proofErr w:type="gramEnd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-whisper call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644E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# </w:t>
            </w:r>
            <w:proofErr w:type="spellStart"/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nointro</w:t>
            </w:r>
            <w:proofErr w:type="spellEnd"/>
            <w:proofErr w:type="gramEnd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. </w:t>
            </w: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ongs</w:t>
            </w:r>
            <w:proofErr w:type="gram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BB8E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# </w:t>
            </w: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whisper</w:t>
            </w:r>
            <w:proofErr w:type="gramEnd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call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31C5" w14:textId="432C4A28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# </w:t>
            </w: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woops</w:t>
            </w:r>
            <w:proofErr w:type="gramEnd"/>
          </w:p>
        </w:tc>
      </w:tr>
      <w:tr w:rsidR="00F578E5" w:rsidRPr="00F578E5" w14:paraId="6730B080" w14:textId="77777777" w:rsidTr="00F578E5">
        <w:trPr>
          <w:trHeight w:val="300"/>
        </w:trPr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FCC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201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B1A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573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97C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42A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AB3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B861157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F0160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2894011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6B90E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A21D9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564BD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A8B8C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C6325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E9E1941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154195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25DC7B2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C2D97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1CC5D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DE209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E94509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E56D4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03951B3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23BB1F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728663E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E733D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BD68E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6D06B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A7237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08AB0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AFFB0D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A42866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52B847F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86DCD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DD41D9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802E1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758C2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8DFBC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C96E33A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301BD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6AA05D6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AEDC0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63CBB9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F438E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37316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70486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61B016D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397DDF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42A5764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7864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997EBD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3ECBC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1D629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5D3DD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6C2A53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512B10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91D375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E03B5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550C6A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E0E26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5A9A6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E24D7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7FF3A2B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449512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BBA152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CAAC3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3ECB8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1296F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365FE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70A7A3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82C9A13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567413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53D9A4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551BB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16227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34EBE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4B9B8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9A0E8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F7CCB84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1FB1D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4F6E810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18EF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B4796A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6BE34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FB0D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F4AB13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0D85C624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98669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A37375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9144D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30AD72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EDC8D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A3EC4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50E37F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D7055FA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00F0A8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C13A067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FD749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6DE71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48612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3C5288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DAFD44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A45EA81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99F470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E742D35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F7326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5585B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F69CD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EB86C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9F1DC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9803CD5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422BE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09B4357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73353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1CCC22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40A60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2E81A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30001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102DB51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AAA65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8BC7E8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4F8F0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12E2AD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2FA37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9F397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86C624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AA7C42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A47BA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227BB17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410E8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FD78BE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1F814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B0330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CA2551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6E7237F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11DC43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DFE6CD2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A1762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13E830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3624C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2D895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FB689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BF90EA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C49880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BF4DDB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EABFE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CFBA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3B874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C1857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2AC5F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9798105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CB44E4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C2AB376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3370E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97F799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6801E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1EAEC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24AFC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5D5E15B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57A18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DDC12CE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CA381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ED76AC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274D2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C6846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1D1B9E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F60408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933455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EF8CA71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7B19B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296FC1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52D4E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BF739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C3675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BEF53B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A97952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4415EB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DB8E1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3E7BD2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4FAFF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1DB4A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A8270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2EA6184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76BC1E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BFB0274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99EAD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D2231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9A5C5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AD4532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872D8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8F7331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4ABFE1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5406D6F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B31F6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9C98C3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14D7D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EAA613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95FBD8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A8CCB5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6F0E8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58C6A51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D77E2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40F075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9878E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6324E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18AF2A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360CAD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62739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9F8839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DD837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608270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CDC1A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8B37E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EB712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160B8F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52ACF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5C25A2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0A06A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7AEF9A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AB8D2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52C7B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C49A5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D7A44B0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6A3D32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5E7C60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A5210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4F120F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8ACE0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0F50D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9C2D1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79C5A30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A9E77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F2247D5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pre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-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2A6A4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33D077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53D42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FF461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30E3B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0EC56E7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3CCF8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BF37EE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5881F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97DD77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BFACB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5118E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3559D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416F90F4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72BBCB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3F4CC57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50277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B06851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2D08D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B9FEF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78480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BD5C48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018AFC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E1BC4D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5BA02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81C0AF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DD061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40477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503BF7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CEE842D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E21A2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7124E91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5CE8F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B613E5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A172C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BE5BE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D935B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</w:tr>
      <w:tr w:rsidR="00F578E5" w:rsidRPr="00F578E5" w14:paraId="278F086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5516BF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FA7D6B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E5319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ABC15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25513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A99BA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AC5F68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B1B25D7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42718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10AD3B0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67D9E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61E8FD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81E62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B6844D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257C3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F387831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B879D7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CB0E1E1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D6540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1632BF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9BB51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7F434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456B7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0C730C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67BFF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B3C9AEF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1096B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A73E1A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A462F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765AE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8A255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078DD3D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4A728A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BCF206D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1BD15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A39AA2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40731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8B9DD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733C15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4718645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054A3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0FC22E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D341F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A96A95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EAB41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70B8F2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17F98D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CE9B1A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DCE932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8F043C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65898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65AD90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442C6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68E70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73CF6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375BD5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C508BA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90ABD52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0DADF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3D8630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5CE70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A16DFD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950F3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8BEF32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ECD4D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6AF3FF0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34944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28790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B8AFB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3A61C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DC564F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BC9F51D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830B7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E5AB395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A84A8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B40BA9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433C0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6388A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7F396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D47D89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DCD4B6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7D3720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CA8A2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622CD9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34ED8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88E9D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7FFE3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1E84F11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84D38E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58CCF2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F4183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050971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C058C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1A3F2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F4AC5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0492AEE6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226EA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CFCC2D4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CB331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9736DF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4E858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B6676E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ED098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14068D11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A4C6BE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0D40ED4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499E4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D4ACE2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D3BA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AF8ED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07D86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69B778E5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A5E72E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46A1A4C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7FB96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FF8EF4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FF389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2C2BD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E99B4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153AB9FB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EA5D8E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B7F35D0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405E3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26BC60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9947D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661DF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99115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57297AD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8FD8C5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1FD4A8F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2213D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F5FC1F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A0638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16896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A32FE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2BFACF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83195F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15442C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2E91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706046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E3ED5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145BB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B0FA87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E57788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5C16D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DE5010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65825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2456BA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3F432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FF069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FAC417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</w:tr>
      <w:tr w:rsidR="00F578E5" w:rsidRPr="00F578E5" w14:paraId="230719A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B86D4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A45DFA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A25BB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0A4748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17807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0A72C4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85A15E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64B1D2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270261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3726A0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5A881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723329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57D39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05C5B4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26D1C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</w:tr>
      <w:tr w:rsidR="00F578E5" w:rsidRPr="00F578E5" w14:paraId="6E616A94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AAA5B2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477B5E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8ACE8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B2259A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D532A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042CB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8346DB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3A2BBDD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A42A7F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A31FC9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B48C4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B76E5C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58BBA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625069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7B670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F232B2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1F0CE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13F5A1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70834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568B02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3AA9F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196AAB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1F12D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8FC6F46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33A8D7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8511CF1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D00AD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A3BAF6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C57E4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894A0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EA7E4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0888E7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458A7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1DF219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control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17CC8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0F60B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FE335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0512F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B5263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0A46186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1CEF7D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C0720A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7C012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84428C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DC3ED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62B57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D7578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348325E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E232E5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6B684C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1145E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8B26BF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E457B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0603C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CC1D0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D1A2C91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652193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69EF87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AF267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9630A9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99B2D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6E011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2C072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A117A15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2C9DA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AA7F324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279B1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276D57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E7407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9A01A9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E2845F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</w:tr>
      <w:tr w:rsidR="00F578E5" w:rsidRPr="00F578E5" w14:paraId="097D16BA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8577F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A58B7CC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8FB7E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C8E9B2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E3855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7ED70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0B4C5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22974F0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DDA4F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80EE8A2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FF523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401C6C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3355A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69923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41B9B8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951AC4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B77E33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153BDFF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ACA86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EC4EC7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B0F09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60ABCC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F8012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6110E53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4B21F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66207F2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D7B03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29138D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3EE67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1CA3A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BEDC2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E96D77A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75F62B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159E04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FE555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B1DD2D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2F285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2BC3C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802CD9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060210C6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BD53C2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E72C140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6C767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30A62C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7BCC6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5C4A2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968F3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7B77EFB3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4A27D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FE7278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E3C69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A45C42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82E25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31D2B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36E59C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7B678E84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333AB4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03D8E97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94169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034642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F1BFF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5F5F1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AD012A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76837236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ED34A9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AE1B81C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60CC8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C94613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63527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5EF83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6457A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0E483F55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BC18C0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B25157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B4A5C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547DA2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89838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87BF1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B9ADA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1FC320D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4B25AE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956EEA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0EF54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3E498D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C8F14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EDC59C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66DEBC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</w:tr>
      <w:tr w:rsidR="00F578E5" w:rsidRPr="00F578E5" w14:paraId="0BFD6CD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318EBF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E22763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1E215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DF25FD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52EB3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6171EA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00064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90F272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4563E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51648B2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EF9BD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D3A9CB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9BCE6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4980A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D8AA6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</w:tr>
      <w:tr w:rsidR="00F578E5" w:rsidRPr="00F578E5" w14:paraId="3846B8E8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55E2AA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896616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24142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F26AEB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091D9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C1CAE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792DD7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6655402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C30693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841EB2E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E8090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7AEDF5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BA838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0551FC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B1A6B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ECCB2D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8BD0B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1D2080A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8B5DA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A94600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33D0C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DCD73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38C43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6177E782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DF5F72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16DE6B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5F8D8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C4778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29BAC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BEF242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049FCE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7F79813C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FF94C0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9E7892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8595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9CDE46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BF0E9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A091C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0532C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B4E84F0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35FDA8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F502186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22E47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5A3EB2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80C79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375588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7D1EBC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F578E5" w:rsidRPr="00F578E5" w14:paraId="45522EC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4EB0A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BDB9265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8BE81C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F54559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64260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146A0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33ABC9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21BA56E7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CD9BD0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8354727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F7710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5B79C1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EBFEF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BA01C3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66904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5D8444EE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4A4A49A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B4B62C4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18C33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0699F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4D189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B4D808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D084D2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34115A6A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5533B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DAE5B88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FA5F0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341B60BD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5AEF0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91AEF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F34E5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F578E5" w:rsidRPr="00F578E5" w14:paraId="26B4B917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C6634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DDAB126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CAADF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F7F8D5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5DB1C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478CB3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91A081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120277DA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E2D6851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F07D7C6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ED939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5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7438DFF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AB6BCB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C5323C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8FC196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50F3B2A9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BCB04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8C44619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treatment</w:t>
            </w:r>
            <w:proofErr w:type="gramEnd"/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ayba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C21BE7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DB53945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62E96E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9A1E0E0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3CC8E4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F578E5" w:rsidRPr="00F578E5" w14:paraId="4A7573CB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019E37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C377563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proofErr w:type="gramStart"/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mean</w:t>
            </w:r>
            <w:proofErr w:type="gram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9F432A" w14:textId="6864D0B1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22.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6E060D3" w14:textId="77777777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9.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EF4BD5" w14:textId="4B1CF53D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1.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F3CE14C" w14:textId="0B6E474F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0.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D9C2648" w14:textId="1A358A46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0.7</w:t>
            </w:r>
          </w:p>
        </w:tc>
      </w:tr>
      <w:tr w:rsidR="00F578E5" w:rsidRPr="00F578E5" w14:paraId="01FFFCBB" w14:textId="77777777" w:rsidTr="00F578E5">
        <w:trPr>
          <w:trHeight w:val="300"/>
        </w:trPr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E81235" w14:textId="77777777" w:rsidR="00F578E5" w:rsidRPr="00F578E5" w:rsidRDefault="00F578E5" w:rsidP="00F578E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0F3E77" w14:textId="45AA86A3" w:rsidR="00F578E5" w:rsidRPr="00F578E5" w:rsidRDefault="00F578E5" w:rsidP="00F578E5">
            <w:pPr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DC3272" w14:textId="073FAE31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3.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718829BC" w14:textId="29724B3F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1.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B607D6" w14:textId="55BCABDF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0.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575E01" w14:textId="36F171D6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0.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BE2E39" w14:textId="629D2F4B" w:rsidR="00F578E5" w:rsidRPr="00F578E5" w:rsidRDefault="00F578E5" w:rsidP="00F578E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F578E5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0.3</w:t>
            </w:r>
          </w:p>
        </w:tc>
      </w:tr>
    </w:tbl>
    <w:p w14:paraId="4CD510BF" w14:textId="77777777" w:rsidR="00F578E5" w:rsidRDefault="00F578E5"/>
    <w:p w14:paraId="10C39260" w14:textId="77777777" w:rsidR="00AF2015" w:rsidRDefault="00AF2015">
      <w:bookmarkStart w:id="0" w:name="_GoBack"/>
      <w:bookmarkEnd w:id="0"/>
    </w:p>
    <w:sectPr w:rsidR="00AF2015" w:rsidSect="008C427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ED1"/>
    <w:rsid w:val="00076267"/>
    <w:rsid w:val="001B6710"/>
    <w:rsid w:val="00277705"/>
    <w:rsid w:val="002F4117"/>
    <w:rsid w:val="002F5EAC"/>
    <w:rsid w:val="00394B60"/>
    <w:rsid w:val="00397E26"/>
    <w:rsid w:val="00732004"/>
    <w:rsid w:val="00796AD1"/>
    <w:rsid w:val="00871312"/>
    <w:rsid w:val="008800F8"/>
    <w:rsid w:val="008C4273"/>
    <w:rsid w:val="00915B06"/>
    <w:rsid w:val="009C4970"/>
    <w:rsid w:val="009F5634"/>
    <w:rsid w:val="00A61ED1"/>
    <w:rsid w:val="00A65984"/>
    <w:rsid w:val="00AF2015"/>
    <w:rsid w:val="00B6500A"/>
    <w:rsid w:val="00BB4499"/>
    <w:rsid w:val="00BE22AD"/>
    <w:rsid w:val="00C53520"/>
    <w:rsid w:val="00D4260F"/>
    <w:rsid w:val="00F17667"/>
    <w:rsid w:val="00F578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E877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6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6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7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89</Words>
  <Characters>2792</Characters>
  <Application>Microsoft Macintosh Word</Application>
  <DocSecurity>0</DocSecurity>
  <Lines>23</Lines>
  <Paragraphs>6</Paragraphs>
  <ScaleCrop>false</ScaleCrop>
  <Company>texas tech</Company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elinsky</dc:creator>
  <cp:keywords/>
  <dc:description/>
  <cp:lastModifiedBy>Kara Belinsky</cp:lastModifiedBy>
  <cp:revision>14</cp:revision>
  <dcterms:created xsi:type="dcterms:W3CDTF">2014-12-21T18:23:00Z</dcterms:created>
  <dcterms:modified xsi:type="dcterms:W3CDTF">2015-01-09T17:04:00Z</dcterms:modified>
</cp:coreProperties>
</file>